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3B4184" w14:textId="355E8240" w:rsidR="002B6F5C" w:rsidRPr="002B6F5C" w:rsidRDefault="00654E8F" w:rsidP="002B6F5C">
      <w:pPr>
        <w:pStyle w:val="Heading1"/>
      </w:pPr>
      <w:r w:rsidRPr="00994A3D">
        <w:t>Supplementary Data</w:t>
      </w:r>
    </w:p>
    <w:p w14:paraId="4D059444" w14:textId="77777777" w:rsidR="00994A3D" w:rsidRDefault="00654E8F" w:rsidP="0001436A">
      <w:pPr>
        <w:pStyle w:val="Heading1"/>
      </w:pPr>
      <w:r w:rsidRPr="00994A3D">
        <w:t>Supplementary Figures and Tables</w:t>
      </w:r>
    </w:p>
    <w:p w14:paraId="779F6D2F" w14:textId="591BFB2E" w:rsidR="00985537" w:rsidRPr="00D51D83" w:rsidRDefault="00985537" w:rsidP="00985537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1</w:t>
      </w:r>
      <w:r w:rsidRPr="00D51D83">
        <w:rPr>
          <w:rFonts w:cs="Times New Roman"/>
          <w:b/>
          <w:szCs w:val="24"/>
        </w:rPr>
        <w:t>. Air velocities at the measuring points with/without test device under different fan speed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268"/>
        <w:gridCol w:w="2028"/>
        <w:gridCol w:w="2167"/>
      </w:tblGrid>
      <w:tr w:rsidR="00985537" w14:paraId="27B435D5" w14:textId="77777777" w:rsidTr="00985537">
        <w:trPr>
          <w:jc w:val="center"/>
        </w:trPr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2C9511" w14:textId="77777777" w:rsidR="00985537" w:rsidRDefault="00985537" w:rsidP="0029294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n speed (r/min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5F83B7" w14:textId="77777777" w:rsidR="00985537" w:rsidRDefault="00985537" w:rsidP="0029294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ir velocity without test device (m/s)</w:t>
            </w:r>
          </w:p>
        </w:tc>
        <w:tc>
          <w:tcPr>
            <w:tcW w:w="20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4CFBD0" w14:textId="77777777" w:rsidR="00985537" w:rsidRDefault="00985537" w:rsidP="0029294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ir velocity with test device (m/s)</w:t>
            </w:r>
          </w:p>
        </w:tc>
        <w:tc>
          <w:tcPr>
            <w:tcW w:w="21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654FD3" w14:textId="77777777" w:rsidR="00985537" w:rsidRDefault="00985537" w:rsidP="0029294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 relative errors (%)</w:t>
            </w:r>
          </w:p>
        </w:tc>
      </w:tr>
      <w:tr w:rsidR="00985537" w14:paraId="0A7DA91D" w14:textId="77777777" w:rsidTr="00985537">
        <w:trPr>
          <w:jc w:val="center"/>
        </w:trPr>
        <w:tc>
          <w:tcPr>
            <w:tcW w:w="2269" w:type="dxa"/>
            <w:tcBorders>
              <w:bottom w:val="nil"/>
            </w:tcBorders>
            <w:vAlign w:val="center"/>
          </w:tcPr>
          <w:p w14:paraId="478200AC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8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160AD96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0.99</w:t>
            </w:r>
          </w:p>
        </w:tc>
        <w:tc>
          <w:tcPr>
            <w:tcW w:w="2028" w:type="dxa"/>
            <w:tcBorders>
              <w:bottom w:val="nil"/>
            </w:tcBorders>
            <w:vAlign w:val="center"/>
          </w:tcPr>
          <w:p w14:paraId="54F02AEF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0.98</w:t>
            </w:r>
          </w:p>
        </w:tc>
        <w:tc>
          <w:tcPr>
            <w:tcW w:w="2167" w:type="dxa"/>
            <w:tcBorders>
              <w:bottom w:val="nil"/>
            </w:tcBorders>
            <w:vAlign w:val="center"/>
          </w:tcPr>
          <w:p w14:paraId="1CABEBB1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1.0</w:t>
            </w:r>
          </w:p>
        </w:tc>
      </w:tr>
      <w:tr w:rsidR="00985537" w14:paraId="552B82D7" w14:textId="77777777" w:rsidTr="00985537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1CD7FC6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AB984A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2.03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38FDFBB1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2.01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02AD809C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1.0</w:t>
            </w:r>
          </w:p>
        </w:tc>
      </w:tr>
      <w:tr w:rsidR="00985537" w14:paraId="314B0F4F" w14:textId="77777777" w:rsidTr="00985537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147455B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3C76F9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2.98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8ACE9CC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2.97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1C923D6C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0.3</w:t>
            </w:r>
          </w:p>
        </w:tc>
      </w:tr>
      <w:tr w:rsidR="00985537" w14:paraId="5B500001" w14:textId="77777777" w:rsidTr="00985537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7971095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2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963F786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4.01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3B1BAFE3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3.99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303779FF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0.5</w:t>
            </w:r>
          </w:p>
        </w:tc>
      </w:tr>
      <w:tr w:rsidR="00985537" w14:paraId="38398AEE" w14:textId="77777777" w:rsidTr="00985537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71D146F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3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A5B9A6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5.0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6DCFC82E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4.98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573F735D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0.4</w:t>
            </w:r>
          </w:p>
        </w:tc>
      </w:tr>
      <w:tr w:rsidR="00985537" w14:paraId="1F407C3E" w14:textId="77777777" w:rsidTr="00985537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293A5A1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3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45CACF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5.97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21823F51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5.96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1CC3D148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0.2</w:t>
            </w:r>
          </w:p>
        </w:tc>
      </w:tr>
      <w:tr w:rsidR="00985537" w14:paraId="2C490FFF" w14:textId="77777777" w:rsidTr="00985537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7EB1C23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A31460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6.96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851806A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6.94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79B83EAB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0.3</w:t>
            </w:r>
          </w:p>
        </w:tc>
      </w:tr>
      <w:tr w:rsidR="00985537" w14:paraId="743D3909" w14:textId="77777777" w:rsidTr="00985537">
        <w:trPr>
          <w:jc w:val="center"/>
        </w:trPr>
        <w:tc>
          <w:tcPr>
            <w:tcW w:w="2269" w:type="dxa"/>
            <w:tcBorders>
              <w:top w:val="nil"/>
              <w:bottom w:val="single" w:sz="12" w:space="0" w:color="auto"/>
            </w:tcBorders>
            <w:vAlign w:val="center"/>
          </w:tcPr>
          <w:p w14:paraId="09F77671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50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7587877E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7.97</w:t>
            </w:r>
          </w:p>
        </w:tc>
        <w:tc>
          <w:tcPr>
            <w:tcW w:w="2028" w:type="dxa"/>
            <w:tcBorders>
              <w:top w:val="nil"/>
              <w:bottom w:val="single" w:sz="12" w:space="0" w:color="auto"/>
            </w:tcBorders>
            <w:vAlign w:val="center"/>
          </w:tcPr>
          <w:p w14:paraId="6B65E0AF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7.94</w:t>
            </w:r>
          </w:p>
        </w:tc>
        <w:tc>
          <w:tcPr>
            <w:tcW w:w="2167" w:type="dxa"/>
            <w:tcBorders>
              <w:top w:val="nil"/>
              <w:bottom w:val="single" w:sz="12" w:space="0" w:color="auto"/>
            </w:tcBorders>
            <w:vAlign w:val="center"/>
          </w:tcPr>
          <w:p w14:paraId="3E6999C7" w14:textId="77777777" w:rsidR="00985537" w:rsidRPr="00985537" w:rsidRDefault="00985537" w:rsidP="00292941">
            <w:pPr>
              <w:jc w:val="center"/>
              <w:rPr>
                <w:lang w:eastAsia="zh-CN"/>
              </w:rPr>
            </w:pPr>
            <w:r w:rsidRPr="00985537">
              <w:rPr>
                <w:lang w:eastAsia="zh-CN"/>
              </w:rPr>
              <w:t>0.4</w:t>
            </w:r>
          </w:p>
        </w:tc>
      </w:tr>
    </w:tbl>
    <w:p w14:paraId="303FBD1E" w14:textId="77777777" w:rsidR="00985537" w:rsidRPr="00985537" w:rsidRDefault="00985537" w:rsidP="00985537"/>
    <w:p w14:paraId="292A9DCE" w14:textId="77777777" w:rsidR="00AD4B03" w:rsidRDefault="00AD4B03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1F60E37D" w14:textId="55D6B6AB" w:rsidR="002C2710" w:rsidRDefault="002C2710" w:rsidP="00985537">
      <w:pPr>
        <w:pStyle w:val="Caption"/>
        <w:jc w:val="center"/>
      </w:pPr>
      <w:r>
        <w:lastRenderedPageBreak/>
        <w:t xml:space="preserve">Table </w:t>
      </w:r>
      <w:r w:rsidR="00985537">
        <w:t>2.</w:t>
      </w:r>
      <w:r>
        <w:t xml:space="preserve"> Statistics of</w:t>
      </w:r>
      <w:r w:rsidRPr="002C2710">
        <w:t xml:space="preserve"> </w:t>
      </w:r>
      <w:r>
        <w:t>30 leaf samples</w:t>
      </w:r>
      <w:r w:rsidRPr="002C2710">
        <w:t xml:space="preserve"> </w:t>
      </w:r>
      <w:r>
        <w:t>m</w:t>
      </w:r>
      <w:r w:rsidRPr="002C2710">
        <w:t>orphological change</w:t>
      </w:r>
      <w:r>
        <w:t>s in air</w:t>
      </w:r>
      <w:r w:rsidRPr="002C2710">
        <w:t>flow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1083"/>
        <w:gridCol w:w="1103"/>
        <w:gridCol w:w="1863"/>
        <w:gridCol w:w="1870"/>
      </w:tblGrid>
      <w:tr w:rsidR="00296D1B" w14:paraId="78B6A503" w14:textId="2CD87C62" w:rsidTr="002C2710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062046A" w14:textId="33650564" w:rsidR="00296D1B" w:rsidRDefault="00296D1B" w:rsidP="00AD4B03">
            <w:pPr>
              <w:spacing w:after="12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eaf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B503A17" w14:textId="4B6960A7" w:rsidR="00296D1B" w:rsidRDefault="00296D1B" w:rsidP="00AD4B03">
            <w:pPr>
              <w:spacing w:after="120"/>
              <w:jc w:val="center"/>
            </w:pPr>
            <w:r w:rsidRPr="00292941">
              <w:rPr>
                <w:position w:val="-12"/>
              </w:rPr>
              <w:object w:dxaOrig="360" w:dyaOrig="360" w14:anchorId="71BF167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pt;height:18pt" o:ole="">
                  <v:imagedata r:id="rId8" o:title=""/>
                </v:shape>
                <o:OLEObject Type="Embed" ProgID="Equation.DSMT4" ShapeID="_x0000_i1025" DrawAspect="Content" ObjectID="_1727791070" r:id="rId9"/>
              </w:object>
            </w:r>
            <w:r>
              <w:t>(m/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FD14732" w14:textId="2FD3FC79" w:rsidR="00296D1B" w:rsidRDefault="00296D1B" w:rsidP="00AD4B03">
            <w:pPr>
              <w:spacing w:after="120"/>
              <w:jc w:val="center"/>
            </w:pPr>
            <w:r w:rsidRPr="00292941">
              <w:rPr>
                <w:position w:val="-12"/>
              </w:rPr>
              <w:object w:dxaOrig="380" w:dyaOrig="360" w14:anchorId="20A4C216">
                <v:shape id="_x0000_i1026" type="#_x0000_t75" style="width:19pt;height:18pt" o:ole="">
                  <v:imagedata r:id="rId10" o:title=""/>
                </v:shape>
                <o:OLEObject Type="Embed" ProgID="Equation.DSMT4" ShapeID="_x0000_i1026" DrawAspect="Content" ObjectID="_1727791071" r:id="rId11"/>
              </w:object>
            </w:r>
            <w:r>
              <w:t>(m/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AA4FD8A" w14:textId="1F72C223" w:rsidR="00296D1B" w:rsidRDefault="00296D1B" w:rsidP="00AD4B03">
            <w:pPr>
              <w:spacing w:after="120"/>
              <w:jc w:val="center"/>
            </w:pPr>
            <w:r w:rsidRPr="004A404E">
              <w:rPr>
                <w:szCs w:val="24"/>
              </w:rPr>
              <w:t>v</w:t>
            </w:r>
            <w:r>
              <w:rPr>
                <w:szCs w:val="24"/>
              </w:rPr>
              <w:t>ertical vibr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8289332" w14:textId="1E0E105A" w:rsidR="00296D1B" w:rsidRPr="004A404E" w:rsidRDefault="00296D1B" w:rsidP="00AD4B03">
            <w:pPr>
              <w:spacing w:after="12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torsion  vibration</w:t>
            </w:r>
          </w:p>
        </w:tc>
      </w:tr>
      <w:tr w:rsidR="00296D1B" w14:paraId="1168D907" w14:textId="17A3A59B" w:rsidTr="002C2710">
        <w:trPr>
          <w:trHeight w:hRule="exact"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1E56BCA" w14:textId="3A57FEED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64D610" w14:textId="498310B8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74E7B3" w14:textId="6746759C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E9873B" w14:textId="2DF30DF0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14E6E0" w14:textId="606A720C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51067DEF" w14:textId="48EA08B9" w:rsidTr="002C2710">
        <w:trPr>
          <w:trHeight w:hRule="exact" w:val="454"/>
          <w:jc w:val="center"/>
        </w:trPr>
        <w:tc>
          <w:tcPr>
            <w:tcW w:w="0" w:type="auto"/>
          </w:tcPr>
          <w:p w14:paraId="7E5A904B" w14:textId="5CDB9759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0" w:type="auto"/>
          </w:tcPr>
          <w:p w14:paraId="735E9AA2" w14:textId="3B4510A2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0F5F2FC4" w14:textId="09F77860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51B82FDE" w14:textId="6EA62999" w:rsidR="005535E1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0" w:type="auto"/>
          </w:tcPr>
          <w:p w14:paraId="555D8A08" w14:textId="7796BA5B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59D3A382" w14:textId="0085332C" w:rsidTr="002C2710">
        <w:trPr>
          <w:trHeight w:hRule="exact" w:val="454"/>
          <w:jc w:val="center"/>
        </w:trPr>
        <w:tc>
          <w:tcPr>
            <w:tcW w:w="0" w:type="auto"/>
          </w:tcPr>
          <w:p w14:paraId="011A2A5F" w14:textId="6F4A1595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0" w:type="auto"/>
          </w:tcPr>
          <w:p w14:paraId="63D82B3E" w14:textId="28D4CB31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76FFD438" w14:textId="5FAF403A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4F7D66D2" w14:textId="7301696E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0" w:type="auto"/>
          </w:tcPr>
          <w:p w14:paraId="1108BF6E" w14:textId="71B12E4E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296D1B" w14:paraId="5DBA361B" w14:textId="17A4AB64" w:rsidTr="002C2710">
        <w:trPr>
          <w:trHeight w:hRule="exact" w:val="454"/>
          <w:jc w:val="center"/>
        </w:trPr>
        <w:tc>
          <w:tcPr>
            <w:tcW w:w="0" w:type="auto"/>
          </w:tcPr>
          <w:p w14:paraId="27348BC5" w14:textId="082AF6AF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0" w:type="auto"/>
          </w:tcPr>
          <w:p w14:paraId="25E2BA5E" w14:textId="320C5F8C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.5</w:t>
            </w:r>
          </w:p>
        </w:tc>
        <w:tc>
          <w:tcPr>
            <w:tcW w:w="0" w:type="auto"/>
          </w:tcPr>
          <w:p w14:paraId="06146BAA" w14:textId="3EAD838D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4.5</w:t>
            </w:r>
          </w:p>
        </w:tc>
        <w:tc>
          <w:tcPr>
            <w:tcW w:w="0" w:type="auto"/>
          </w:tcPr>
          <w:p w14:paraId="5872FF1F" w14:textId="6FC66647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0" w:type="auto"/>
          </w:tcPr>
          <w:p w14:paraId="234FE4CC" w14:textId="76287730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75FA78FF" w14:textId="4B09308D" w:rsidTr="002C2710">
        <w:trPr>
          <w:trHeight w:hRule="exact" w:val="454"/>
          <w:jc w:val="center"/>
        </w:trPr>
        <w:tc>
          <w:tcPr>
            <w:tcW w:w="0" w:type="auto"/>
          </w:tcPr>
          <w:p w14:paraId="4BBA9BED" w14:textId="73464D4C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0" w:type="auto"/>
          </w:tcPr>
          <w:p w14:paraId="50FC9F13" w14:textId="3FC4C10E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.5</w:t>
            </w:r>
          </w:p>
        </w:tc>
        <w:tc>
          <w:tcPr>
            <w:tcW w:w="0" w:type="auto"/>
          </w:tcPr>
          <w:p w14:paraId="066F7CCA" w14:textId="695935B8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7E12FF89" w14:textId="1E6EBA46" w:rsidR="00296D1B" w:rsidRDefault="005535E1" w:rsidP="002C2710">
            <w:pPr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3A986987" w14:textId="6B58FA15" w:rsidR="00296D1B" w:rsidRDefault="005535E1" w:rsidP="002C2710">
            <w:pPr>
              <w:jc w:val="center"/>
            </w:pPr>
            <w:r>
              <w:t>Yes</w:t>
            </w:r>
          </w:p>
        </w:tc>
      </w:tr>
      <w:tr w:rsidR="00296D1B" w14:paraId="718983BA" w14:textId="0415292D" w:rsidTr="002C2710">
        <w:trPr>
          <w:trHeight w:hRule="exact" w:val="454"/>
          <w:jc w:val="center"/>
        </w:trPr>
        <w:tc>
          <w:tcPr>
            <w:tcW w:w="0" w:type="auto"/>
          </w:tcPr>
          <w:p w14:paraId="2500C686" w14:textId="6B103F83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0" w:type="auto"/>
          </w:tcPr>
          <w:p w14:paraId="29CCCE22" w14:textId="074C2829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310CC4D2" w14:textId="00ED125E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51E7774B" w14:textId="21E6508E" w:rsidR="00296D1B" w:rsidRDefault="005535E1" w:rsidP="002C2710">
            <w:pPr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3AD9619D" w14:textId="5862418F" w:rsidR="00296D1B" w:rsidRDefault="005535E1" w:rsidP="002C2710">
            <w:pPr>
              <w:jc w:val="center"/>
            </w:pPr>
            <w:r>
              <w:t>Yes</w:t>
            </w:r>
          </w:p>
        </w:tc>
      </w:tr>
      <w:tr w:rsidR="00296D1B" w14:paraId="002BD60E" w14:textId="40829BB4" w:rsidTr="002C2710">
        <w:trPr>
          <w:trHeight w:hRule="exact" w:val="454"/>
          <w:jc w:val="center"/>
        </w:trPr>
        <w:tc>
          <w:tcPr>
            <w:tcW w:w="0" w:type="auto"/>
          </w:tcPr>
          <w:p w14:paraId="6E18BCA4" w14:textId="2CBF8265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0" w:type="auto"/>
          </w:tcPr>
          <w:p w14:paraId="4609C508" w14:textId="0BA4C4A1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7FD89BA5" w14:textId="718E8F3D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33D7FDAE" w14:textId="42E582C9" w:rsidR="00296D1B" w:rsidRDefault="005535E1" w:rsidP="002C2710">
            <w:pPr>
              <w:jc w:val="center"/>
            </w:pPr>
            <w:r>
              <w:t>Yes</w:t>
            </w:r>
          </w:p>
        </w:tc>
        <w:tc>
          <w:tcPr>
            <w:tcW w:w="0" w:type="auto"/>
          </w:tcPr>
          <w:p w14:paraId="6D9C0FCB" w14:textId="5BDFCBE0" w:rsidR="00296D1B" w:rsidRDefault="005535E1" w:rsidP="002C2710">
            <w:pPr>
              <w:jc w:val="center"/>
            </w:pPr>
            <w:r>
              <w:t>Yes</w:t>
            </w:r>
          </w:p>
        </w:tc>
      </w:tr>
      <w:tr w:rsidR="00296D1B" w14:paraId="56E9B56A" w14:textId="1716E2EC" w:rsidTr="002C2710">
        <w:trPr>
          <w:trHeight w:hRule="exact" w:val="454"/>
          <w:jc w:val="center"/>
        </w:trPr>
        <w:tc>
          <w:tcPr>
            <w:tcW w:w="0" w:type="auto"/>
          </w:tcPr>
          <w:p w14:paraId="4E2D7E92" w14:textId="49FA3615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0" w:type="auto"/>
          </w:tcPr>
          <w:p w14:paraId="425D91AA" w14:textId="1D90244D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1AA9EC72" w14:textId="672BB64A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03E0820C" w14:textId="2E9CE7B9" w:rsidR="00296D1B" w:rsidRDefault="005535E1" w:rsidP="002C2710">
            <w:pPr>
              <w:jc w:val="center"/>
            </w:pPr>
            <w:r>
              <w:t>Yes</w:t>
            </w:r>
          </w:p>
        </w:tc>
        <w:tc>
          <w:tcPr>
            <w:tcW w:w="0" w:type="auto"/>
          </w:tcPr>
          <w:p w14:paraId="640C3B18" w14:textId="09C63423" w:rsidR="00296D1B" w:rsidRDefault="005535E1" w:rsidP="002C2710">
            <w:pPr>
              <w:jc w:val="center"/>
            </w:pPr>
            <w:r>
              <w:t>Yes</w:t>
            </w:r>
          </w:p>
        </w:tc>
      </w:tr>
      <w:tr w:rsidR="00296D1B" w14:paraId="64D0830C" w14:textId="4443ECDF" w:rsidTr="002C2710">
        <w:trPr>
          <w:trHeight w:hRule="exact" w:val="454"/>
          <w:jc w:val="center"/>
        </w:trPr>
        <w:tc>
          <w:tcPr>
            <w:tcW w:w="0" w:type="auto"/>
          </w:tcPr>
          <w:p w14:paraId="36C7A0B0" w14:textId="1EF9A03E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0" w:type="auto"/>
          </w:tcPr>
          <w:p w14:paraId="236C5356" w14:textId="54931C8F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.0</w:t>
            </w:r>
          </w:p>
        </w:tc>
        <w:tc>
          <w:tcPr>
            <w:tcW w:w="0" w:type="auto"/>
          </w:tcPr>
          <w:p w14:paraId="0DC5C417" w14:textId="2B767A0C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77006285" w14:textId="2ABB766A" w:rsidR="00296D1B" w:rsidRDefault="005535E1" w:rsidP="002C2710">
            <w:pPr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7CE30917" w14:textId="793945A4" w:rsidR="00296D1B" w:rsidRDefault="005535E1" w:rsidP="002C2710">
            <w:pPr>
              <w:jc w:val="center"/>
            </w:pPr>
            <w:r>
              <w:t>Yes</w:t>
            </w:r>
          </w:p>
        </w:tc>
      </w:tr>
      <w:tr w:rsidR="00296D1B" w14:paraId="643B0511" w14:textId="2CE0AEA5" w:rsidTr="002C2710">
        <w:trPr>
          <w:trHeight w:hRule="exact" w:val="454"/>
          <w:jc w:val="center"/>
        </w:trPr>
        <w:tc>
          <w:tcPr>
            <w:tcW w:w="0" w:type="auto"/>
          </w:tcPr>
          <w:p w14:paraId="3191A184" w14:textId="35C8160C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</w:t>
            </w:r>
          </w:p>
        </w:tc>
        <w:tc>
          <w:tcPr>
            <w:tcW w:w="0" w:type="auto"/>
          </w:tcPr>
          <w:p w14:paraId="3AEE2191" w14:textId="1A037C1F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5C8A7EA2" w14:textId="746F4577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4828E737" w14:textId="6C7824ED" w:rsidR="00296D1B" w:rsidRDefault="002C2710" w:rsidP="002C2710">
            <w:pPr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4298AA03" w14:textId="7D0532D6" w:rsidR="00296D1B" w:rsidRDefault="005535E1" w:rsidP="002C2710">
            <w:pPr>
              <w:jc w:val="center"/>
            </w:pPr>
            <w:r>
              <w:t>Yes</w:t>
            </w:r>
          </w:p>
        </w:tc>
      </w:tr>
      <w:tr w:rsidR="00296D1B" w14:paraId="485B4D1F" w14:textId="75BF0629" w:rsidTr="002C2710">
        <w:trPr>
          <w:trHeight w:hRule="exact" w:val="454"/>
          <w:jc w:val="center"/>
        </w:trPr>
        <w:tc>
          <w:tcPr>
            <w:tcW w:w="0" w:type="auto"/>
          </w:tcPr>
          <w:p w14:paraId="7A87419A" w14:textId="78B84651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</w:t>
            </w:r>
          </w:p>
        </w:tc>
        <w:tc>
          <w:tcPr>
            <w:tcW w:w="0" w:type="auto"/>
          </w:tcPr>
          <w:p w14:paraId="31ECBB6A" w14:textId="153084E0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61DE9EC2" w14:textId="1F1F7A6D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347D5CBB" w14:textId="582D7947" w:rsidR="00296D1B" w:rsidRDefault="005535E1" w:rsidP="002C2710">
            <w:pPr>
              <w:jc w:val="center"/>
            </w:pPr>
            <w:r>
              <w:t>Yes</w:t>
            </w:r>
          </w:p>
        </w:tc>
        <w:tc>
          <w:tcPr>
            <w:tcW w:w="0" w:type="auto"/>
          </w:tcPr>
          <w:p w14:paraId="3C5C4144" w14:textId="1FB7904E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</w:tr>
      <w:tr w:rsidR="00296D1B" w14:paraId="15AF1BE0" w14:textId="3A40969C" w:rsidTr="002C2710">
        <w:trPr>
          <w:trHeight w:hRule="exact" w:val="454"/>
          <w:jc w:val="center"/>
        </w:trPr>
        <w:tc>
          <w:tcPr>
            <w:tcW w:w="0" w:type="auto"/>
          </w:tcPr>
          <w:p w14:paraId="24078B46" w14:textId="3B7CAEC1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</w:t>
            </w:r>
          </w:p>
        </w:tc>
        <w:tc>
          <w:tcPr>
            <w:tcW w:w="0" w:type="auto"/>
          </w:tcPr>
          <w:p w14:paraId="5076C1E3" w14:textId="750BDBE7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.5</w:t>
            </w:r>
          </w:p>
        </w:tc>
        <w:tc>
          <w:tcPr>
            <w:tcW w:w="0" w:type="auto"/>
          </w:tcPr>
          <w:p w14:paraId="76F909E9" w14:textId="07885B22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4AFE37CA" w14:textId="63928942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0" w:type="auto"/>
          </w:tcPr>
          <w:p w14:paraId="5ADEAE65" w14:textId="07A89B79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52537D94" w14:textId="2BD53CB9" w:rsidTr="002C2710">
        <w:trPr>
          <w:trHeight w:hRule="exact" w:val="454"/>
          <w:jc w:val="center"/>
        </w:trPr>
        <w:tc>
          <w:tcPr>
            <w:tcW w:w="0" w:type="auto"/>
          </w:tcPr>
          <w:p w14:paraId="12706F75" w14:textId="404FAD4E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</w:t>
            </w:r>
          </w:p>
        </w:tc>
        <w:tc>
          <w:tcPr>
            <w:tcW w:w="0" w:type="auto"/>
          </w:tcPr>
          <w:p w14:paraId="7E709499" w14:textId="6466D472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40019B28" w14:textId="79D91F76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18AA24D3" w14:textId="1835B4C6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  <w:tc>
          <w:tcPr>
            <w:tcW w:w="0" w:type="auto"/>
          </w:tcPr>
          <w:p w14:paraId="2E874B7E" w14:textId="6A61130C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4D3F6156" w14:textId="1767E2CA" w:rsidTr="002C2710">
        <w:trPr>
          <w:trHeight w:hRule="exact" w:val="454"/>
          <w:jc w:val="center"/>
        </w:trPr>
        <w:tc>
          <w:tcPr>
            <w:tcW w:w="0" w:type="auto"/>
          </w:tcPr>
          <w:p w14:paraId="1EF4C931" w14:textId="79CA7DA6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4</w:t>
            </w:r>
          </w:p>
        </w:tc>
        <w:tc>
          <w:tcPr>
            <w:tcW w:w="0" w:type="auto"/>
          </w:tcPr>
          <w:p w14:paraId="2FD70EEE" w14:textId="353FDDE4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.5</w:t>
            </w:r>
          </w:p>
        </w:tc>
        <w:tc>
          <w:tcPr>
            <w:tcW w:w="0" w:type="auto"/>
          </w:tcPr>
          <w:p w14:paraId="686487CA" w14:textId="4B0985D0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73BA4D96" w14:textId="2924A600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0" w:type="auto"/>
          </w:tcPr>
          <w:p w14:paraId="077413D6" w14:textId="7E012464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</w:tr>
      <w:tr w:rsidR="00296D1B" w14:paraId="10DE35DA" w14:textId="0B29B1EB" w:rsidTr="002C2710">
        <w:trPr>
          <w:trHeight w:hRule="exact" w:val="454"/>
          <w:jc w:val="center"/>
        </w:trPr>
        <w:tc>
          <w:tcPr>
            <w:tcW w:w="0" w:type="auto"/>
          </w:tcPr>
          <w:p w14:paraId="7C5862FB" w14:textId="772E8024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</w:t>
            </w:r>
          </w:p>
        </w:tc>
        <w:tc>
          <w:tcPr>
            <w:tcW w:w="0" w:type="auto"/>
          </w:tcPr>
          <w:p w14:paraId="65DA3AE8" w14:textId="36A9475F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0012BCB6" w14:textId="2414F21B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69DE5134" w14:textId="0CDDFABB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0" w:type="auto"/>
          </w:tcPr>
          <w:p w14:paraId="599B2830" w14:textId="3AE888B6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00D600B9" w14:textId="30618C89" w:rsidTr="002C2710">
        <w:trPr>
          <w:trHeight w:hRule="exact" w:val="454"/>
          <w:jc w:val="center"/>
        </w:trPr>
        <w:tc>
          <w:tcPr>
            <w:tcW w:w="0" w:type="auto"/>
          </w:tcPr>
          <w:p w14:paraId="7F9A8ABD" w14:textId="141FE8F9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6</w:t>
            </w:r>
          </w:p>
        </w:tc>
        <w:tc>
          <w:tcPr>
            <w:tcW w:w="0" w:type="auto"/>
          </w:tcPr>
          <w:p w14:paraId="66C96D11" w14:textId="08CF8523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586A217B" w14:textId="346F1057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7A9352A2" w14:textId="05D1917A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  <w:tc>
          <w:tcPr>
            <w:tcW w:w="0" w:type="auto"/>
          </w:tcPr>
          <w:p w14:paraId="2959281B" w14:textId="53C6A340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0A55E839" w14:textId="5C646075" w:rsidTr="002C2710">
        <w:trPr>
          <w:trHeight w:hRule="exact" w:val="454"/>
          <w:jc w:val="center"/>
        </w:trPr>
        <w:tc>
          <w:tcPr>
            <w:tcW w:w="0" w:type="auto"/>
          </w:tcPr>
          <w:p w14:paraId="35146D37" w14:textId="5C428012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</w:t>
            </w:r>
          </w:p>
        </w:tc>
        <w:tc>
          <w:tcPr>
            <w:tcW w:w="0" w:type="auto"/>
          </w:tcPr>
          <w:p w14:paraId="6BAEB3F7" w14:textId="30680246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283AF488" w14:textId="55020614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78C3CB29" w14:textId="0671B55B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  <w:tc>
          <w:tcPr>
            <w:tcW w:w="0" w:type="auto"/>
          </w:tcPr>
          <w:p w14:paraId="11D561BE" w14:textId="53471523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1DE0E637" w14:textId="42136574" w:rsidTr="002C2710">
        <w:trPr>
          <w:trHeight w:hRule="exact" w:val="454"/>
          <w:jc w:val="center"/>
        </w:trPr>
        <w:tc>
          <w:tcPr>
            <w:tcW w:w="0" w:type="auto"/>
          </w:tcPr>
          <w:p w14:paraId="12496763" w14:textId="4BE2E180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8</w:t>
            </w:r>
          </w:p>
        </w:tc>
        <w:tc>
          <w:tcPr>
            <w:tcW w:w="0" w:type="auto"/>
          </w:tcPr>
          <w:p w14:paraId="251004DA" w14:textId="051F7950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7296E866" w14:textId="28E0A145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225E7CA7" w14:textId="6902B894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  <w:tc>
          <w:tcPr>
            <w:tcW w:w="0" w:type="auto"/>
          </w:tcPr>
          <w:p w14:paraId="7D27EC27" w14:textId="286FEFF1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15E14AC2" w14:textId="7F9B8C46" w:rsidTr="002C2710">
        <w:trPr>
          <w:trHeight w:hRule="exact" w:val="454"/>
          <w:jc w:val="center"/>
        </w:trPr>
        <w:tc>
          <w:tcPr>
            <w:tcW w:w="0" w:type="auto"/>
          </w:tcPr>
          <w:p w14:paraId="360C4B09" w14:textId="2904851C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9</w:t>
            </w:r>
          </w:p>
        </w:tc>
        <w:tc>
          <w:tcPr>
            <w:tcW w:w="0" w:type="auto"/>
          </w:tcPr>
          <w:p w14:paraId="10A76214" w14:textId="67153DA5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006A4986" w14:textId="1F58B84C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08934C43" w14:textId="6954B2C9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  <w:tc>
          <w:tcPr>
            <w:tcW w:w="0" w:type="auto"/>
          </w:tcPr>
          <w:p w14:paraId="0D61603B" w14:textId="715BB8BC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47A0DA09" w14:textId="6BB56237" w:rsidTr="002C2710">
        <w:trPr>
          <w:trHeight w:hRule="exact" w:val="454"/>
          <w:jc w:val="center"/>
        </w:trPr>
        <w:tc>
          <w:tcPr>
            <w:tcW w:w="0" w:type="auto"/>
          </w:tcPr>
          <w:p w14:paraId="0862FAD8" w14:textId="3B8AE75E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0</w:t>
            </w:r>
          </w:p>
        </w:tc>
        <w:tc>
          <w:tcPr>
            <w:tcW w:w="0" w:type="auto"/>
          </w:tcPr>
          <w:p w14:paraId="583DDC13" w14:textId="23F3E554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5830BA2A" w14:textId="77BBDD3C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6062C15C" w14:textId="66CAFDD4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0" w:type="auto"/>
          </w:tcPr>
          <w:p w14:paraId="2885CD52" w14:textId="14789FD6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256EACED" w14:textId="302287A6" w:rsidTr="002C2710">
        <w:trPr>
          <w:trHeight w:hRule="exact" w:val="454"/>
          <w:jc w:val="center"/>
        </w:trPr>
        <w:tc>
          <w:tcPr>
            <w:tcW w:w="0" w:type="auto"/>
          </w:tcPr>
          <w:p w14:paraId="5426C16D" w14:textId="1A8B5C83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1</w:t>
            </w:r>
          </w:p>
        </w:tc>
        <w:tc>
          <w:tcPr>
            <w:tcW w:w="0" w:type="auto"/>
          </w:tcPr>
          <w:p w14:paraId="6DD7537A" w14:textId="6E2759D0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78AA6A33" w14:textId="673A1786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3CB92289" w14:textId="729884D8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0" w:type="auto"/>
          </w:tcPr>
          <w:p w14:paraId="37BAC25F" w14:textId="602D43D5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7643A690" w14:textId="12BF92E7" w:rsidTr="002C2710">
        <w:trPr>
          <w:trHeight w:hRule="exact" w:val="454"/>
          <w:jc w:val="center"/>
        </w:trPr>
        <w:tc>
          <w:tcPr>
            <w:tcW w:w="0" w:type="auto"/>
          </w:tcPr>
          <w:p w14:paraId="219EF929" w14:textId="3EEC385B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2</w:t>
            </w:r>
          </w:p>
        </w:tc>
        <w:tc>
          <w:tcPr>
            <w:tcW w:w="0" w:type="auto"/>
          </w:tcPr>
          <w:p w14:paraId="6AC95948" w14:textId="4DA7B71F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4973129F" w14:textId="5DC384E4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5E9E3427" w14:textId="43903BD6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  <w:tc>
          <w:tcPr>
            <w:tcW w:w="0" w:type="auto"/>
          </w:tcPr>
          <w:p w14:paraId="5A7359F8" w14:textId="0F546B72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1F96F40A" w14:textId="164F65D3" w:rsidTr="002C2710">
        <w:trPr>
          <w:trHeight w:hRule="exact" w:val="454"/>
          <w:jc w:val="center"/>
        </w:trPr>
        <w:tc>
          <w:tcPr>
            <w:tcW w:w="0" w:type="auto"/>
          </w:tcPr>
          <w:p w14:paraId="55131F62" w14:textId="773CEAC4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3</w:t>
            </w:r>
          </w:p>
        </w:tc>
        <w:tc>
          <w:tcPr>
            <w:tcW w:w="0" w:type="auto"/>
          </w:tcPr>
          <w:p w14:paraId="59A7CD43" w14:textId="51F1D579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.5</w:t>
            </w:r>
          </w:p>
        </w:tc>
        <w:tc>
          <w:tcPr>
            <w:tcW w:w="0" w:type="auto"/>
          </w:tcPr>
          <w:p w14:paraId="157A7B4E" w14:textId="3220C317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16D90B66" w14:textId="34AA9AB4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  <w:tc>
          <w:tcPr>
            <w:tcW w:w="0" w:type="auto"/>
          </w:tcPr>
          <w:p w14:paraId="7F020440" w14:textId="0FFDBE44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456FF11E" w14:textId="0B69F8B9" w:rsidTr="002C2710">
        <w:trPr>
          <w:trHeight w:hRule="exact" w:val="454"/>
          <w:jc w:val="center"/>
        </w:trPr>
        <w:tc>
          <w:tcPr>
            <w:tcW w:w="0" w:type="auto"/>
          </w:tcPr>
          <w:p w14:paraId="7868B0FE" w14:textId="70E307F1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4</w:t>
            </w:r>
          </w:p>
        </w:tc>
        <w:tc>
          <w:tcPr>
            <w:tcW w:w="0" w:type="auto"/>
          </w:tcPr>
          <w:p w14:paraId="635AF469" w14:textId="5E6C8CDA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335F4EF7" w14:textId="49C01079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6A652601" w14:textId="1478E623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  <w:tc>
          <w:tcPr>
            <w:tcW w:w="0" w:type="auto"/>
          </w:tcPr>
          <w:p w14:paraId="7B779337" w14:textId="7D217F5D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1BBD10D7" w14:textId="3557A628" w:rsidTr="002C2710">
        <w:trPr>
          <w:trHeight w:hRule="exact" w:val="454"/>
          <w:jc w:val="center"/>
        </w:trPr>
        <w:tc>
          <w:tcPr>
            <w:tcW w:w="0" w:type="auto"/>
          </w:tcPr>
          <w:p w14:paraId="69988D77" w14:textId="24FA204A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5</w:t>
            </w:r>
          </w:p>
        </w:tc>
        <w:tc>
          <w:tcPr>
            <w:tcW w:w="0" w:type="auto"/>
          </w:tcPr>
          <w:p w14:paraId="1C78104F" w14:textId="2EBE2A4B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451666C3" w14:textId="073A7756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07712C4C" w14:textId="09200AE6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0" w:type="auto"/>
          </w:tcPr>
          <w:p w14:paraId="7E8E2C10" w14:textId="2D4ED3A0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4079EDD4" w14:textId="2F3D525B" w:rsidTr="002C2710">
        <w:trPr>
          <w:trHeight w:hRule="exact" w:val="454"/>
          <w:jc w:val="center"/>
        </w:trPr>
        <w:tc>
          <w:tcPr>
            <w:tcW w:w="0" w:type="auto"/>
          </w:tcPr>
          <w:p w14:paraId="02F427E1" w14:textId="11FC80B4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6</w:t>
            </w:r>
          </w:p>
        </w:tc>
        <w:tc>
          <w:tcPr>
            <w:tcW w:w="0" w:type="auto"/>
          </w:tcPr>
          <w:p w14:paraId="6BAA8594" w14:textId="337CCFA7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07D36A5E" w14:textId="1BDF8EBB" w:rsidR="00296D1B" w:rsidRDefault="005535E1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54A45C68" w14:textId="44197233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0" w:type="auto"/>
          </w:tcPr>
          <w:p w14:paraId="5E8D404D" w14:textId="1F3ED689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0E19E06E" w14:textId="6BE8C29B" w:rsidTr="002C2710">
        <w:trPr>
          <w:trHeight w:hRule="exact" w:val="454"/>
          <w:jc w:val="center"/>
        </w:trPr>
        <w:tc>
          <w:tcPr>
            <w:tcW w:w="0" w:type="auto"/>
          </w:tcPr>
          <w:p w14:paraId="36F974C1" w14:textId="64DA7E16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2</w:t>
            </w:r>
            <w:r>
              <w:rPr>
                <w:lang w:eastAsia="zh-CN"/>
              </w:rPr>
              <w:t>7</w:t>
            </w:r>
          </w:p>
        </w:tc>
        <w:tc>
          <w:tcPr>
            <w:tcW w:w="0" w:type="auto"/>
          </w:tcPr>
          <w:p w14:paraId="1B00F100" w14:textId="0ED500CB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</w:tcPr>
          <w:p w14:paraId="0E2A3B29" w14:textId="18EAB008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052C432E" w14:textId="48B90E9A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  <w:tc>
          <w:tcPr>
            <w:tcW w:w="0" w:type="auto"/>
          </w:tcPr>
          <w:p w14:paraId="5B7E9F14" w14:textId="7E71F2B2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0123BB17" w14:textId="23A9BC53" w:rsidTr="002C2710">
        <w:trPr>
          <w:trHeight w:hRule="exact" w:val="454"/>
          <w:jc w:val="center"/>
        </w:trPr>
        <w:tc>
          <w:tcPr>
            <w:tcW w:w="0" w:type="auto"/>
          </w:tcPr>
          <w:p w14:paraId="77180B42" w14:textId="5A7F097C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8</w:t>
            </w:r>
          </w:p>
        </w:tc>
        <w:tc>
          <w:tcPr>
            <w:tcW w:w="0" w:type="auto"/>
          </w:tcPr>
          <w:p w14:paraId="7074D397" w14:textId="0EFDCEA0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.5</w:t>
            </w:r>
          </w:p>
        </w:tc>
        <w:tc>
          <w:tcPr>
            <w:tcW w:w="0" w:type="auto"/>
          </w:tcPr>
          <w:p w14:paraId="4CE6485B" w14:textId="4239479B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4.0</w:t>
            </w:r>
          </w:p>
        </w:tc>
        <w:tc>
          <w:tcPr>
            <w:tcW w:w="0" w:type="auto"/>
          </w:tcPr>
          <w:p w14:paraId="3972B8AE" w14:textId="7478A52D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0" w:type="auto"/>
          </w:tcPr>
          <w:p w14:paraId="41AA91DF" w14:textId="53659BC5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75F7286A" w14:textId="47AAEA0F" w:rsidTr="002C2710">
        <w:trPr>
          <w:trHeight w:hRule="exact" w:val="454"/>
          <w:jc w:val="center"/>
        </w:trPr>
        <w:tc>
          <w:tcPr>
            <w:tcW w:w="0" w:type="auto"/>
          </w:tcPr>
          <w:p w14:paraId="35440F58" w14:textId="2E3CBE0B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9</w:t>
            </w:r>
          </w:p>
        </w:tc>
        <w:tc>
          <w:tcPr>
            <w:tcW w:w="0" w:type="auto"/>
          </w:tcPr>
          <w:p w14:paraId="0F0D6103" w14:textId="5831468A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.5</w:t>
            </w:r>
          </w:p>
        </w:tc>
        <w:tc>
          <w:tcPr>
            <w:tcW w:w="0" w:type="auto"/>
          </w:tcPr>
          <w:p w14:paraId="0F4F72DB" w14:textId="686E68BA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</w:tcPr>
          <w:p w14:paraId="75F5E8F6" w14:textId="7C15A81C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0" w:type="auto"/>
          </w:tcPr>
          <w:p w14:paraId="02E21752" w14:textId="65DF2851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  <w:tr w:rsidR="00296D1B" w14:paraId="67A04E35" w14:textId="36A55E69" w:rsidTr="002C2710">
        <w:trPr>
          <w:trHeight w:hRule="exact" w:val="454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0CD71219" w14:textId="7360E2CA" w:rsidR="00296D1B" w:rsidRDefault="00296D1B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1DE12AA" w14:textId="5262AFC3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F7EC579" w14:textId="737184B8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6A71E6" w14:textId="3D1A85DD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123AFC7" w14:textId="3D8E5257" w:rsidR="00296D1B" w:rsidRDefault="002C2710" w:rsidP="002C27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</w:tr>
    </w:tbl>
    <w:p w14:paraId="77A30B0A" w14:textId="77777777" w:rsidR="00296D1B" w:rsidRPr="00296D1B" w:rsidRDefault="00296D1B" w:rsidP="00296D1B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DF79F" w14:textId="77777777" w:rsidR="00A832AF" w:rsidRDefault="00A832AF" w:rsidP="00117666">
      <w:pPr>
        <w:spacing w:after="0"/>
      </w:pPr>
      <w:r>
        <w:separator/>
      </w:r>
    </w:p>
  </w:endnote>
  <w:endnote w:type="continuationSeparator" w:id="0">
    <w:p w14:paraId="0078AFB1" w14:textId="77777777" w:rsidR="00A832AF" w:rsidRDefault="00A832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F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F5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4B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4B0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49628" w14:textId="77777777" w:rsidR="00A832AF" w:rsidRDefault="00A832AF" w:rsidP="00117666">
      <w:pPr>
        <w:spacing w:after="0"/>
      </w:pPr>
      <w:r>
        <w:separator/>
      </w:r>
    </w:p>
  </w:footnote>
  <w:footnote w:type="continuationSeparator" w:id="0">
    <w:p w14:paraId="2E683C8E" w14:textId="77777777" w:rsidR="00A832AF" w:rsidRDefault="00A832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3540475">
    <w:abstractNumId w:val="0"/>
  </w:num>
  <w:num w:numId="2" w16cid:durableId="232080902">
    <w:abstractNumId w:val="4"/>
  </w:num>
  <w:num w:numId="3" w16cid:durableId="667751913">
    <w:abstractNumId w:val="1"/>
  </w:num>
  <w:num w:numId="4" w16cid:durableId="163253616">
    <w:abstractNumId w:val="5"/>
  </w:num>
  <w:num w:numId="5" w16cid:durableId="3448627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324746">
    <w:abstractNumId w:val="3"/>
  </w:num>
  <w:num w:numId="7" w16cid:durableId="1292521184">
    <w:abstractNumId w:val="6"/>
  </w:num>
  <w:num w:numId="8" w16cid:durableId="1999187700">
    <w:abstractNumId w:val="6"/>
  </w:num>
  <w:num w:numId="9" w16cid:durableId="485046975">
    <w:abstractNumId w:val="6"/>
  </w:num>
  <w:num w:numId="10" w16cid:durableId="1593732939">
    <w:abstractNumId w:val="6"/>
  </w:num>
  <w:num w:numId="11" w16cid:durableId="1514760114">
    <w:abstractNumId w:val="6"/>
  </w:num>
  <w:num w:numId="12" w16cid:durableId="1260874245">
    <w:abstractNumId w:val="6"/>
  </w:num>
  <w:num w:numId="13" w16cid:durableId="1701852741">
    <w:abstractNumId w:val="3"/>
  </w:num>
  <w:num w:numId="14" w16cid:durableId="63453744">
    <w:abstractNumId w:val="2"/>
  </w:num>
  <w:num w:numId="15" w16cid:durableId="1348142454">
    <w:abstractNumId w:val="2"/>
  </w:num>
  <w:num w:numId="16" w16cid:durableId="1663846392">
    <w:abstractNumId w:val="2"/>
  </w:num>
  <w:num w:numId="17" w16cid:durableId="1800413810">
    <w:abstractNumId w:val="2"/>
  </w:num>
  <w:num w:numId="18" w16cid:durableId="2093505494">
    <w:abstractNumId w:val="2"/>
  </w:num>
  <w:num w:numId="19" w16cid:durableId="4528685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6D1B"/>
    <w:rsid w:val="002B4A57"/>
    <w:rsid w:val="002B6F5C"/>
    <w:rsid w:val="002C2710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5E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8A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5537"/>
    <w:rsid w:val="00994A3D"/>
    <w:rsid w:val="009C2B12"/>
    <w:rsid w:val="00A174D9"/>
    <w:rsid w:val="00A832AF"/>
    <w:rsid w:val="00AA4D24"/>
    <w:rsid w:val="00AB6715"/>
    <w:rsid w:val="00AD4B03"/>
    <w:rsid w:val="00B1671E"/>
    <w:rsid w:val="00B21D98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CF9F8B-C45F-4B20-903E-ABAEFA5FC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13-10-03T12:51:00Z</cp:lastPrinted>
  <dcterms:created xsi:type="dcterms:W3CDTF">2022-10-20T16:11:00Z</dcterms:created>
  <dcterms:modified xsi:type="dcterms:W3CDTF">2022-10-20T16:11:00Z</dcterms:modified>
</cp:coreProperties>
</file>